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480" w:lineRule="auto"/>
        <w:contextualSpacing/>
        <w:jc w:val="left"/>
        <w:rPr>
          <w:rFonts w:ascii="Times New Roman" w:hAnsi="Times New Roman" w:cs="Times New Roman"/>
          <w:b/>
          <w:bCs/>
          <w:color w:val="000000"/>
          <w:sz w:val="24"/>
          <w:lang w:eastAsia="zh-Hans"/>
        </w:rPr>
      </w:pPr>
      <w:r>
        <w:rPr>
          <w:rFonts w:hint="eastAsia" w:ascii="Times New Roman" w:hAnsi="Times New Roman" w:cs="Times New Roman"/>
          <w:b/>
          <w:bCs/>
          <w:color w:val="000000"/>
          <w:sz w:val="24"/>
          <w:lang w:val="en-US" w:eastAsia="zh-Hans"/>
        </w:rPr>
        <w:t>Additional</w:t>
      </w:r>
      <w:r>
        <w:rPr>
          <w:rFonts w:hint="default" w:ascii="Times New Roman" w:hAnsi="Times New Roman" w:cs="Times New Roman"/>
          <w:b/>
          <w:bCs/>
          <w:color w:val="000000"/>
          <w:sz w:val="24"/>
          <w:lang w:eastAsia="zh-Hans"/>
        </w:rPr>
        <w:t xml:space="preserve"> </w:t>
      </w:r>
      <w:r>
        <w:rPr>
          <w:rFonts w:hint="eastAsia" w:ascii="Times New Roman" w:hAnsi="Times New Roman" w:cs="Times New Roman"/>
          <w:b/>
          <w:bCs/>
          <w:color w:val="000000"/>
          <w:sz w:val="24"/>
          <w:lang w:val="en-US" w:eastAsia="zh-Hans"/>
        </w:rPr>
        <w:t>m</w:t>
      </w:r>
      <w:r>
        <w:rPr>
          <w:rFonts w:ascii="Times New Roman" w:hAnsi="Times New Roman" w:cs="Times New Roman"/>
          <w:b/>
          <w:bCs/>
          <w:color w:val="000000"/>
          <w:sz w:val="24"/>
          <w:lang w:eastAsia="zh-Hans"/>
        </w:rPr>
        <w:t>ethods</w:t>
      </w:r>
    </w:p>
    <w:p>
      <w:pPr>
        <w:snapToGrid w:val="0"/>
        <w:spacing w:line="480" w:lineRule="auto"/>
        <w:contextualSpacing/>
        <w:jc w:val="left"/>
        <w:rPr>
          <w:rFonts w:ascii="Times New Roman" w:hAnsi="Times New Roman" w:cs="Times New Roman"/>
          <w:b/>
          <w:bCs/>
          <w:color w:val="000000"/>
          <w:sz w:val="24"/>
          <w:lang w:eastAsia="zh-Hans"/>
        </w:rPr>
      </w:pPr>
      <w:r>
        <w:rPr>
          <w:rFonts w:ascii="Times New Roman" w:hAnsi="Times New Roman" w:cs="Times New Roman"/>
          <w:b/>
          <w:bCs/>
          <w:color w:val="000000"/>
          <w:sz w:val="24"/>
          <w:lang w:eastAsia="zh-Hans"/>
        </w:rPr>
        <w:t>Pathway analysis of the prioritized genes</w:t>
      </w:r>
    </w:p>
    <w:p>
      <w:pPr>
        <w:snapToGrid w:val="0"/>
        <w:spacing w:line="480" w:lineRule="auto"/>
        <w:ind w:firstLine="420"/>
        <w:contextualSpacing/>
        <w:jc w:val="left"/>
        <w:rPr>
          <w:rFonts w:ascii="Times New Roman" w:hAnsi="Times New Roman" w:cs="Times New Roman"/>
          <w:color w:val="000000"/>
          <w:sz w:val="24"/>
        </w:rPr>
      </w:pPr>
      <w:r>
        <w:rPr>
          <w:rFonts w:ascii="Times New Roman" w:hAnsi="Times New Roman" w:cs="Times New Roman"/>
          <w:color w:val="000000"/>
          <w:sz w:val="24"/>
          <w:lang w:eastAsia="zh-Hans"/>
        </w:rPr>
        <w:t xml:space="preserve">Three web tools were used for pathway analysis of the prioritized genes, including: </w:t>
      </w:r>
      <w:r>
        <w:rPr>
          <w:rFonts w:ascii="Times New Roman" w:hAnsi="Times New Roman" w:cs="Times New Roman"/>
          <w:color w:val="000000"/>
          <w:sz w:val="24"/>
        </w:rPr>
        <w:t>DAVID Bio</w:t>
      </w:r>
      <w:bookmarkStart w:id="0" w:name="_GoBack"/>
      <w:bookmarkEnd w:id="0"/>
      <w:r>
        <w:rPr>
          <w:rFonts w:ascii="Times New Roman" w:hAnsi="Times New Roman" w:cs="Times New Roman"/>
          <w:color w:val="000000"/>
          <w:sz w:val="24"/>
        </w:rPr>
        <w:t>informatics Resources (</w:t>
      </w:r>
      <w:r>
        <w:fldChar w:fldCharType="begin"/>
      </w:r>
      <w:r>
        <w:instrText xml:space="preserve"> HYPERLINK "https://david.ncifcrf.gov/" </w:instrText>
      </w:r>
      <w:r>
        <w:fldChar w:fldCharType="separate"/>
      </w:r>
      <w:r>
        <w:rPr>
          <w:rFonts w:ascii="Times New Roman" w:hAnsi="Times New Roman" w:cs="Times New Roman"/>
          <w:color w:val="000000"/>
          <w:sz w:val="24"/>
        </w:rPr>
        <w:t>https://david.ncifcrf.gov/</w:t>
      </w:r>
      <w:r>
        <w:rPr>
          <w:rFonts w:ascii="Times New Roman" w:hAnsi="Times New Roman" w:cs="Times New Roman"/>
          <w:color w:val="000000"/>
          <w:sz w:val="24"/>
        </w:rPr>
        <w:fldChar w:fldCharType="end"/>
      </w:r>
      <w:r>
        <w:rPr>
          <w:rFonts w:ascii="Times New Roman" w:hAnsi="Times New Roman" w:cs="Times New Roman"/>
          <w:color w:val="000000"/>
          <w:sz w:val="24"/>
        </w:rPr>
        <w:t>) [1]</w:t>
      </w:r>
      <w:r>
        <w:rPr>
          <w:rFonts w:hint="eastAsia" w:ascii="Times New Roman" w:hAnsi="Times New Roman" w:cs="Times New Roman"/>
          <w:color w:val="000000"/>
          <w:sz w:val="24"/>
        </w:rPr>
        <w:t>,</w:t>
      </w:r>
      <w:r>
        <w:rPr>
          <w:rFonts w:ascii="Times New Roman" w:hAnsi="Times New Roman" w:cs="Times New Roman"/>
          <w:color w:val="000000"/>
          <w:sz w:val="24"/>
        </w:rPr>
        <w:t xml:space="preserve"> WEB-based GEne SeT AnaLysis Toolkit (WebGestalt, </w:t>
      </w:r>
      <w:r>
        <w:fldChar w:fldCharType="begin"/>
      </w:r>
      <w:r>
        <w:instrText xml:space="preserve"> HYPERLINK "http://www.webgestalt.org/" </w:instrText>
      </w:r>
      <w:r>
        <w:fldChar w:fldCharType="separate"/>
      </w:r>
      <w:r>
        <w:rPr>
          <w:rFonts w:ascii="Times New Roman" w:hAnsi="Times New Roman" w:cs="Times New Roman"/>
          <w:color w:val="000000"/>
          <w:sz w:val="24"/>
        </w:rPr>
        <w:t>http://www.webgestalt.org/</w:t>
      </w:r>
      <w:r>
        <w:rPr>
          <w:rFonts w:ascii="Times New Roman" w:hAnsi="Times New Roman" w:cs="Times New Roman"/>
          <w:color w:val="000000"/>
          <w:sz w:val="24"/>
        </w:rPr>
        <w:fldChar w:fldCharType="end"/>
      </w:r>
      <w:r>
        <w:rPr>
          <w:rFonts w:ascii="Times New Roman" w:hAnsi="Times New Roman" w:cs="Times New Roman"/>
          <w:color w:val="000000"/>
          <w:sz w:val="24"/>
        </w:rPr>
        <w:t>) [2], and Metascape(</w:t>
      </w:r>
      <w:r>
        <w:fldChar w:fldCharType="begin"/>
      </w:r>
      <w:r>
        <w:instrText xml:space="preserve"> HYPERLINK "https://metascape.org/gp/index.html" </w:instrText>
      </w:r>
      <w:r>
        <w:fldChar w:fldCharType="separate"/>
      </w:r>
      <w:r>
        <w:rPr>
          <w:rFonts w:ascii="Times New Roman" w:hAnsi="Times New Roman" w:cs="Times New Roman"/>
          <w:color w:val="000000"/>
          <w:sz w:val="24"/>
        </w:rPr>
        <w:t>https://metascape.org/gp/index.html</w:t>
      </w:r>
      <w:r>
        <w:rPr>
          <w:rFonts w:ascii="Times New Roman" w:hAnsi="Times New Roman" w:cs="Times New Roman"/>
          <w:color w:val="000000"/>
          <w:sz w:val="24"/>
        </w:rPr>
        <w:fldChar w:fldCharType="end"/>
      </w:r>
      <w:r>
        <w:rPr>
          <w:rFonts w:ascii="Times New Roman" w:hAnsi="Times New Roman" w:cs="Times New Roman"/>
          <w:color w:val="000000"/>
          <w:sz w:val="24"/>
        </w:rPr>
        <w:t>) [3].</w:t>
      </w:r>
    </w:p>
    <w:p>
      <w:pPr>
        <w:snapToGrid w:val="0"/>
        <w:spacing w:line="480" w:lineRule="auto"/>
        <w:contextualSpacing/>
        <w:jc w:val="left"/>
        <w:rPr>
          <w:rFonts w:ascii="Times New Roman" w:hAnsi="Times New Roman" w:cs="Times New Roman"/>
          <w:b/>
          <w:bCs/>
          <w:color w:val="000000"/>
          <w:sz w:val="24"/>
        </w:rPr>
      </w:pPr>
      <w:r>
        <w:rPr>
          <w:rFonts w:ascii="Times New Roman" w:hAnsi="Times New Roman" w:cs="Times New Roman"/>
          <w:b/>
          <w:bCs/>
          <w:color w:val="000000"/>
          <w:sz w:val="24"/>
        </w:rPr>
        <w:t>Other databases and dataset</w:t>
      </w:r>
    </w:p>
    <w:p>
      <w:pPr>
        <w:snapToGrid w:val="0"/>
        <w:spacing w:line="480" w:lineRule="auto"/>
        <w:ind w:firstLine="420"/>
        <w:contextualSpacing/>
        <w:jc w:val="left"/>
        <w:rPr>
          <w:rFonts w:ascii="Times New Roman" w:hAnsi="Times New Roman" w:cs="Times New Roman"/>
          <w:color w:val="000000"/>
          <w:sz w:val="24"/>
        </w:rPr>
      </w:pPr>
      <w:r>
        <w:rPr>
          <w:rFonts w:ascii="Times New Roman" w:hAnsi="Times New Roman" w:cs="Times New Roman"/>
          <w:color w:val="000000"/>
          <w:sz w:val="24"/>
          <w:lang w:eastAsia="zh-Hans"/>
        </w:rPr>
        <w:t xml:space="preserve">The interaction networks of the genes prioritized by different tools were constructed by the Search Tool for Retrieval of Interacting Proteins [4] (STRING, </w:t>
      </w:r>
      <w:r>
        <w:rPr>
          <w:rFonts w:ascii="Times New Roman" w:hAnsi="Times New Roman" w:cs="Times New Roman"/>
          <w:color w:val="000000"/>
          <w:sz w:val="24"/>
          <w:lang w:eastAsia="zh-Hans"/>
        </w:rPr>
        <w:fldChar w:fldCharType="begin"/>
      </w:r>
      <w:r>
        <w:rPr>
          <w:rFonts w:ascii="Times New Roman" w:hAnsi="Times New Roman" w:cs="Times New Roman"/>
          <w:color w:val="000000"/>
          <w:sz w:val="24"/>
          <w:lang w:eastAsia="zh-Hans"/>
        </w:rPr>
        <w:instrText xml:space="preserve"> HYPERLINK "https://cn.string-db.org/)." </w:instrText>
      </w:r>
      <w:r>
        <w:rPr>
          <w:rFonts w:ascii="Times New Roman" w:hAnsi="Times New Roman" w:cs="Times New Roman"/>
          <w:color w:val="000000"/>
          <w:sz w:val="24"/>
          <w:lang w:eastAsia="zh-Hans"/>
        </w:rPr>
        <w:fldChar w:fldCharType="separate"/>
      </w:r>
      <w:r>
        <w:rPr>
          <w:rFonts w:ascii="Times New Roman" w:hAnsi="Times New Roman" w:cs="Times New Roman"/>
          <w:color w:val="000000"/>
          <w:sz w:val="24"/>
          <w:lang w:eastAsia="zh-Hans"/>
        </w:rPr>
        <w:t>https://cn.string-db.org/).</w:t>
      </w:r>
      <w:r>
        <w:rPr>
          <w:rFonts w:ascii="Times New Roman" w:hAnsi="Times New Roman" w:cs="Times New Roman"/>
          <w:color w:val="000000"/>
          <w:sz w:val="24"/>
          <w:lang w:eastAsia="zh-Hans"/>
        </w:rPr>
        <w:fldChar w:fldCharType="end"/>
      </w:r>
      <w:r>
        <w:rPr>
          <w:rFonts w:ascii="Times New Roman" w:hAnsi="Times New Roman" w:cs="Times New Roman"/>
          <w:color w:val="000000"/>
          <w:sz w:val="24"/>
          <w:lang w:eastAsia="zh-Hans"/>
        </w:rPr>
        <w:t xml:space="preserve"> The Mouse Genome Informatics (MGI) database [5] (http://www.informatics.jax.org/) identifies whether cardiovascular system phenotypes were present in the mice with targeted homozygous null alleles of prioritized genes. The dataset GSE51483 [6] contains the expression profile of murine cardiogenesis from the embryonic stage to the adult stage. Therefore, the expression profile of the overlapping prioritized genes during murine cardiogenesis was extracted from the dataset GSE51483.</w:t>
      </w:r>
    </w:p>
    <w:p>
      <w:pPr>
        <w:snapToGrid w:val="0"/>
        <w:spacing w:line="360" w:lineRule="auto"/>
        <w:contextualSpacing/>
        <w:rPr>
          <w:rFonts w:ascii="Times New Roman" w:hAnsi="Times New Roman" w:cs="Times New Roman"/>
          <w:color w:val="000000"/>
        </w:rPr>
      </w:pPr>
    </w:p>
    <w:p>
      <w:pPr>
        <w:snapToGrid w:val="0"/>
        <w:spacing w:line="360" w:lineRule="auto"/>
        <w:contextualSpacing/>
        <w:rPr>
          <w:rFonts w:ascii="Times New Roman" w:hAnsi="Times New Roman" w:cs="Times New Roman"/>
          <w:color w:val="000000"/>
        </w:rPr>
      </w:pPr>
    </w:p>
    <w:p>
      <w:pPr>
        <w:snapToGrid w:val="0"/>
        <w:spacing w:line="360" w:lineRule="auto"/>
        <w:contextualSpacing/>
        <w:rPr>
          <w:rFonts w:ascii="Times New Roman" w:hAnsi="Times New Roman" w:cs="Times New Roman"/>
          <w:color w:val="000000"/>
        </w:rPr>
      </w:pPr>
    </w:p>
    <w:p>
      <w:pPr>
        <w:snapToGrid w:val="0"/>
        <w:spacing w:line="480" w:lineRule="auto"/>
        <w:contextualSpacing/>
        <w:jc w:val="left"/>
        <w:rPr>
          <w:rFonts w:ascii="Times New Roman" w:hAnsi="Times New Roman" w:cs="Times New Roman"/>
          <w:color w:val="000000"/>
          <w:sz w:val="24"/>
        </w:rPr>
      </w:pPr>
    </w:p>
    <w:p/>
    <w:p/>
    <w:p/>
    <w:p/>
    <w:p/>
    <w:p/>
    <w:p/>
    <w:p/>
    <w:p/>
    <w:p/>
    <w:p/>
    <w:p>
      <w:pPr>
        <w:spacing w:line="480" w:lineRule="auto"/>
        <w:jc w:val="left"/>
        <w:rPr>
          <w:rFonts w:ascii="Times New Roman" w:hAnsi="Times New Roman" w:cs="Times New Roman"/>
          <w:b/>
          <w:bCs/>
          <w:sz w:val="24"/>
        </w:rPr>
      </w:pPr>
      <w:r>
        <w:rPr>
          <w:rFonts w:ascii="Times New Roman" w:hAnsi="Times New Roman" w:cs="Times New Roman"/>
          <w:b/>
          <w:bCs/>
          <w:sz w:val="24"/>
        </w:rPr>
        <w:t>References</w:t>
      </w:r>
    </w:p>
    <w:p>
      <w:pPr>
        <w:pStyle w:val="10"/>
        <w:spacing w:line="480" w:lineRule="auto"/>
        <w:jc w:val="left"/>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Sherman BT, Hao M, Qiu J, Jiao X, Baseler MW, Lane HC, et al. DAVID: a web server for functional enrichment analysis and functional annotation of gene lists (2021 update). Nucleic acids research. 2022.</w:t>
      </w:r>
    </w:p>
    <w:p>
      <w:pPr>
        <w:pStyle w:val="10"/>
        <w:spacing w:line="480" w:lineRule="auto"/>
        <w:jc w:val="left"/>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Liao Y, Wang J, Jaehnig EJ, Shi Z, Zhang B. WebGestalt 2019: gene set analysis toolkit with revamped UIs and APIs. Nucleic acids research. 2019;47(W1):W199-w205.</w:t>
      </w:r>
    </w:p>
    <w:p>
      <w:pPr>
        <w:pStyle w:val="10"/>
        <w:spacing w:line="480" w:lineRule="auto"/>
        <w:jc w:val="left"/>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Zhou Y, Zhou B, Pache L, Chang M, Khodabakhshi AH, Tanaseichuk O, et al. Metascape provides a biologist-oriented resource for the analysis of systems-level datasets. Nature communications. 2019;10(1):1523.</w:t>
      </w:r>
    </w:p>
    <w:p>
      <w:pPr>
        <w:pStyle w:val="10"/>
        <w:spacing w:line="480" w:lineRule="auto"/>
        <w:jc w:val="left"/>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Szklarczyk D, Gable AL, Nastou KC, Lyon D, Kirsch R, Pyysalo S, et al. The STRING database in 2021: customizable protein-protein networks, and functional characterization of user-uploaded gene/measurement sets. Nucleic acids research. 2021;49(D1):D605-d12.</w:t>
      </w:r>
    </w:p>
    <w:p>
      <w:pPr>
        <w:pStyle w:val="10"/>
        <w:spacing w:line="480" w:lineRule="auto"/>
        <w:jc w:val="left"/>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Bult CJ, Blake JA, Smith CL, Kadin JA, Richardson JE. Mouse Genome Database (MGD) 2019. Nucleic acids research. 2019;47(D1):D801-d6.</w:t>
      </w:r>
    </w:p>
    <w:p>
      <w:pPr>
        <w:pStyle w:val="10"/>
        <w:spacing w:line="480" w:lineRule="auto"/>
        <w:jc w:val="left"/>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Li X, Martinez-Fernandez A, Hartjes KA, Kocher JP, Olson TM, Terzic A, et al. Transcriptional atlas of cardiogenesis maps congenital heart disease interactome. Physiological genomics. 2014;46(13):482-95.</w:t>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0" w:usb1="00000000" w:usb2="00000000" w:usb3="00000000" w:csb0="0016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panose1 w:val="02010609060101010101"/>
    <w:charset w:val="86"/>
    <w:family w:val="auto"/>
    <w:pitch w:val="default"/>
    <w:sig w:usb0="00000000" w:usb1="00000000" w:usb2="00000000" w:usb3="00000000" w:csb0="00160000"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A3A34"/>
    <w:rsid w:val="0001137C"/>
    <w:rsid w:val="00023C13"/>
    <w:rsid w:val="00032F35"/>
    <w:rsid w:val="00055913"/>
    <w:rsid w:val="00063846"/>
    <w:rsid w:val="00064A86"/>
    <w:rsid w:val="00074D3D"/>
    <w:rsid w:val="00075D96"/>
    <w:rsid w:val="0008511B"/>
    <w:rsid w:val="0009593F"/>
    <w:rsid w:val="000B3086"/>
    <w:rsid w:val="000C1C34"/>
    <w:rsid w:val="000C2FD9"/>
    <w:rsid w:val="000F1222"/>
    <w:rsid w:val="00132D41"/>
    <w:rsid w:val="00144147"/>
    <w:rsid w:val="0015637C"/>
    <w:rsid w:val="00162D66"/>
    <w:rsid w:val="00170612"/>
    <w:rsid w:val="001B6289"/>
    <w:rsid w:val="001D2E51"/>
    <w:rsid w:val="001E078D"/>
    <w:rsid w:val="001E5CBD"/>
    <w:rsid w:val="00200B6C"/>
    <w:rsid w:val="00207887"/>
    <w:rsid w:val="0021278F"/>
    <w:rsid w:val="00216E4F"/>
    <w:rsid w:val="00222F98"/>
    <w:rsid w:val="00227F2B"/>
    <w:rsid w:val="00284902"/>
    <w:rsid w:val="00284CDF"/>
    <w:rsid w:val="002B5DD8"/>
    <w:rsid w:val="002C70A1"/>
    <w:rsid w:val="002E0EE6"/>
    <w:rsid w:val="002F544C"/>
    <w:rsid w:val="00320281"/>
    <w:rsid w:val="00336220"/>
    <w:rsid w:val="00343C63"/>
    <w:rsid w:val="00347408"/>
    <w:rsid w:val="00363852"/>
    <w:rsid w:val="0036722F"/>
    <w:rsid w:val="003816B3"/>
    <w:rsid w:val="00394C92"/>
    <w:rsid w:val="003B3B1E"/>
    <w:rsid w:val="003B7756"/>
    <w:rsid w:val="003C1D68"/>
    <w:rsid w:val="003E23DB"/>
    <w:rsid w:val="003F1269"/>
    <w:rsid w:val="003F1F5E"/>
    <w:rsid w:val="00400A04"/>
    <w:rsid w:val="00487EB3"/>
    <w:rsid w:val="00495C5B"/>
    <w:rsid w:val="004A55AB"/>
    <w:rsid w:val="004B41A6"/>
    <w:rsid w:val="004C6E88"/>
    <w:rsid w:val="00522AEB"/>
    <w:rsid w:val="00540268"/>
    <w:rsid w:val="005501D9"/>
    <w:rsid w:val="00563825"/>
    <w:rsid w:val="00593DAA"/>
    <w:rsid w:val="005A279B"/>
    <w:rsid w:val="005B1CFE"/>
    <w:rsid w:val="005B72C1"/>
    <w:rsid w:val="005C198A"/>
    <w:rsid w:val="005D0F6B"/>
    <w:rsid w:val="005F3DD4"/>
    <w:rsid w:val="00602FD2"/>
    <w:rsid w:val="00612E68"/>
    <w:rsid w:val="006133C8"/>
    <w:rsid w:val="006223CD"/>
    <w:rsid w:val="00623F05"/>
    <w:rsid w:val="00665FEE"/>
    <w:rsid w:val="006715D0"/>
    <w:rsid w:val="00676A32"/>
    <w:rsid w:val="0067734D"/>
    <w:rsid w:val="006836F4"/>
    <w:rsid w:val="006A2BF7"/>
    <w:rsid w:val="006A3A34"/>
    <w:rsid w:val="006C5C73"/>
    <w:rsid w:val="006D3EC7"/>
    <w:rsid w:val="00701AEC"/>
    <w:rsid w:val="00734992"/>
    <w:rsid w:val="007709F5"/>
    <w:rsid w:val="007710B2"/>
    <w:rsid w:val="00793DE8"/>
    <w:rsid w:val="007B745C"/>
    <w:rsid w:val="007F6615"/>
    <w:rsid w:val="007F6EFF"/>
    <w:rsid w:val="00801AC6"/>
    <w:rsid w:val="008060EF"/>
    <w:rsid w:val="00845051"/>
    <w:rsid w:val="00845503"/>
    <w:rsid w:val="00861F96"/>
    <w:rsid w:val="00862EF8"/>
    <w:rsid w:val="00870075"/>
    <w:rsid w:val="0087008D"/>
    <w:rsid w:val="0087397F"/>
    <w:rsid w:val="00875C83"/>
    <w:rsid w:val="00877DF0"/>
    <w:rsid w:val="008B343A"/>
    <w:rsid w:val="008C2E81"/>
    <w:rsid w:val="008D4832"/>
    <w:rsid w:val="008D4EEF"/>
    <w:rsid w:val="008D6AB8"/>
    <w:rsid w:val="008E0C32"/>
    <w:rsid w:val="008E39BD"/>
    <w:rsid w:val="008F07AF"/>
    <w:rsid w:val="00905882"/>
    <w:rsid w:val="00911253"/>
    <w:rsid w:val="0091700D"/>
    <w:rsid w:val="009265CF"/>
    <w:rsid w:val="00930F49"/>
    <w:rsid w:val="00952208"/>
    <w:rsid w:val="00972B17"/>
    <w:rsid w:val="00974BD5"/>
    <w:rsid w:val="00983FD3"/>
    <w:rsid w:val="009A4C9F"/>
    <w:rsid w:val="009C66EC"/>
    <w:rsid w:val="009E2CB1"/>
    <w:rsid w:val="009E6D2C"/>
    <w:rsid w:val="009E72DA"/>
    <w:rsid w:val="00A23B88"/>
    <w:rsid w:val="00A304F6"/>
    <w:rsid w:val="00A46431"/>
    <w:rsid w:val="00A62C1E"/>
    <w:rsid w:val="00A635BB"/>
    <w:rsid w:val="00A9548C"/>
    <w:rsid w:val="00AB3338"/>
    <w:rsid w:val="00AB4E39"/>
    <w:rsid w:val="00AC33A5"/>
    <w:rsid w:val="00AC68F0"/>
    <w:rsid w:val="00B27EB0"/>
    <w:rsid w:val="00B510ED"/>
    <w:rsid w:val="00B83DD9"/>
    <w:rsid w:val="00B84085"/>
    <w:rsid w:val="00B94B48"/>
    <w:rsid w:val="00BA5D16"/>
    <w:rsid w:val="00BA73DC"/>
    <w:rsid w:val="00BB30AD"/>
    <w:rsid w:val="00BD3A78"/>
    <w:rsid w:val="00C017BA"/>
    <w:rsid w:val="00C10340"/>
    <w:rsid w:val="00C1109B"/>
    <w:rsid w:val="00C11948"/>
    <w:rsid w:val="00C12CDB"/>
    <w:rsid w:val="00C13D89"/>
    <w:rsid w:val="00C33719"/>
    <w:rsid w:val="00C37521"/>
    <w:rsid w:val="00C408B3"/>
    <w:rsid w:val="00C411CE"/>
    <w:rsid w:val="00C47976"/>
    <w:rsid w:val="00C72390"/>
    <w:rsid w:val="00C8509E"/>
    <w:rsid w:val="00C91DE5"/>
    <w:rsid w:val="00CB63EB"/>
    <w:rsid w:val="00CD0C51"/>
    <w:rsid w:val="00CE478A"/>
    <w:rsid w:val="00D02D24"/>
    <w:rsid w:val="00D14A97"/>
    <w:rsid w:val="00D16E52"/>
    <w:rsid w:val="00D259C6"/>
    <w:rsid w:val="00D26FF5"/>
    <w:rsid w:val="00D4428B"/>
    <w:rsid w:val="00D4563C"/>
    <w:rsid w:val="00D67AE3"/>
    <w:rsid w:val="00D7104C"/>
    <w:rsid w:val="00D8204A"/>
    <w:rsid w:val="00D82134"/>
    <w:rsid w:val="00DB353C"/>
    <w:rsid w:val="00DB5319"/>
    <w:rsid w:val="00DB6B62"/>
    <w:rsid w:val="00DC74CE"/>
    <w:rsid w:val="00DD6D72"/>
    <w:rsid w:val="00DE2A5F"/>
    <w:rsid w:val="00DF39B5"/>
    <w:rsid w:val="00DF5A7F"/>
    <w:rsid w:val="00E022AB"/>
    <w:rsid w:val="00E11D05"/>
    <w:rsid w:val="00E33FA9"/>
    <w:rsid w:val="00E443C7"/>
    <w:rsid w:val="00E47007"/>
    <w:rsid w:val="00E95AB3"/>
    <w:rsid w:val="00EF71BD"/>
    <w:rsid w:val="00F17473"/>
    <w:rsid w:val="00F24295"/>
    <w:rsid w:val="00F47105"/>
    <w:rsid w:val="00F5212D"/>
    <w:rsid w:val="00F57F8F"/>
    <w:rsid w:val="00FA5F8B"/>
    <w:rsid w:val="00FD402A"/>
    <w:rsid w:val="00FE0E25"/>
    <w:rsid w:val="00FE39A9"/>
    <w:rsid w:val="00FE66F8"/>
    <w:rsid w:val="00FF0654"/>
    <w:rsid w:val="00FF344A"/>
    <w:rsid w:val="00FF7FD9"/>
    <w:rsid w:val="5E370F62"/>
    <w:rsid w:val="BD7775A1"/>
    <w:rsid w:val="D96FD9DF"/>
    <w:rsid w:val="E7FF85A2"/>
    <w:rsid w:val="F7E7D804"/>
    <w:rsid w:val="FFB455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nhideWhenUsed="0" w:uiPriority="0"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7"/>
    <w:uiPriority w:val="0"/>
    <w:rPr>
      <w:rFonts w:ascii="宋体" w:eastAsia="宋体"/>
      <w:sz w:val="18"/>
      <w:szCs w:val="18"/>
    </w:rPr>
  </w:style>
  <w:style w:type="character" w:styleId="5">
    <w:name w:val="FollowedHyperlink"/>
    <w:basedOn w:val="4"/>
    <w:uiPriority w:val="0"/>
    <w:rPr>
      <w:color w:val="954F72" w:themeColor="followedHyperlink"/>
      <w:u w:val="single"/>
      <w14:textFill>
        <w14:solidFill>
          <w14:schemeClr w14:val="folHlink"/>
        </w14:solidFill>
      </w14:textFill>
    </w:rPr>
  </w:style>
  <w:style w:type="character" w:styleId="6">
    <w:name w:val="Hyperlink"/>
    <w:basedOn w:val="4"/>
    <w:qFormat/>
    <w:uiPriority w:val="0"/>
    <w:rPr>
      <w:color w:val="0000FF"/>
      <w:u w:val="single"/>
    </w:rPr>
  </w:style>
  <w:style w:type="character" w:customStyle="1" w:styleId="7">
    <w:name w:val="批注框文本 字符"/>
    <w:basedOn w:val="4"/>
    <w:link w:val="2"/>
    <w:qFormat/>
    <w:uiPriority w:val="0"/>
    <w:rPr>
      <w:rFonts w:ascii="宋体" w:eastAsia="宋体"/>
      <w:sz w:val="18"/>
      <w:szCs w:val="18"/>
    </w:rPr>
  </w:style>
  <w:style w:type="paragraph" w:customStyle="1" w:styleId="8">
    <w:name w:val="EndNote Bibliography Title"/>
    <w:basedOn w:val="1"/>
    <w:link w:val="9"/>
    <w:qFormat/>
    <w:uiPriority w:val="0"/>
    <w:pPr>
      <w:jc w:val="center"/>
    </w:pPr>
    <w:rPr>
      <w:rFonts w:ascii="Calibri" w:hAnsi="Calibri" w:cs="Calibri"/>
      <w:sz w:val="20"/>
    </w:rPr>
  </w:style>
  <w:style w:type="character" w:customStyle="1" w:styleId="9">
    <w:name w:val="EndNote Bibliography Title 字符"/>
    <w:basedOn w:val="4"/>
    <w:link w:val="8"/>
    <w:qFormat/>
    <w:uiPriority w:val="0"/>
    <w:rPr>
      <w:rFonts w:ascii="Calibri" w:hAnsi="Calibri" w:cs="Calibri"/>
      <w:sz w:val="20"/>
    </w:rPr>
  </w:style>
  <w:style w:type="paragraph" w:customStyle="1" w:styleId="10">
    <w:name w:val="EndNote Bibliography"/>
    <w:basedOn w:val="1"/>
    <w:link w:val="11"/>
    <w:qFormat/>
    <w:uiPriority w:val="0"/>
    <w:rPr>
      <w:rFonts w:ascii="Calibri" w:hAnsi="Calibri" w:cs="Calibri"/>
      <w:sz w:val="20"/>
    </w:rPr>
  </w:style>
  <w:style w:type="character" w:customStyle="1" w:styleId="11">
    <w:name w:val="EndNote Bibliography 字符"/>
    <w:basedOn w:val="4"/>
    <w:link w:val="10"/>
    <w:qFormat/>
    <w:uiPriority w:val="0"/>
    <w:rPr>
      <w:rFonts w:ascii="Calibri" w:hAnsi="Calibri" w:cs="Calibri"/>
      <w:sz w:val="20"/>
    </w:rPr>
  </w:style>
  <w:style w:type="character" w:customStyle="1" w:styleId="12">
    <w:name w:val="Unresolved Mention"/>
    <w:basedOn w:val="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43</Words>
  <Characters>2182</Characters>
  <Lines>19</Lines>
  <Paragraphs>5</Paragraphs>
  <TotalTime>18</TotalTime>
  <ScaleCrop>false</ScaleCrop>
  <LinksUpToDate>false</LinksUpToDate>
  <CharactersWithSpaces>2512</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8T04:11:00Z</dcterms:created>
  <dc:creator>Dr</dc:creator>
  <cp:lastModifiedBy>Dr</cp:lastModifiedBy>
  <cp:lastPrinted>2022-10-18T04:11:00Z</cp:lastPrinted>
  <dcterms:modified xsi:type="dcterms:W3CDTF">2022-10-29T22:12:0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2E094E54A82397F8B3345D63884A922F</vt:lpwstr>
  </property>
</Properties>
</file>